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3AD36D" w14:textId="1AC5F2E5" w:rsidR="00CF4826" w:rsidRDefault="00992171" w:rsidP="00CF4826">
      <w:pPr>
        <w:pStyle w:val="Title"/>
        <w:rPr>
          <w:b/>
          <w:bCs/>
        </w:rPr>
      </w:pPr>
      <w:r w:rsidRPr="00992171">
        <w:rPr>
          <w:b/>
          <w:bCs/>
        </w:rPr>
        <w:t xml:space="preserve">How and why does mode of birth affect processes for routine data collection and use? A qualitative study in Bangladesh and Tanzania   </w:t>
      </w:r>
    </w:p>
    <w:p w14:paraId="6A497CA0" w14:textId="60D76F2E" w:rsidR="00CF4826" w:rsidRDefault="00CF4826" w:rsidP="00CF4826">
      <w:pPr>
        <w:pStyle w:val="Title"/>
      </w:pPr>
      <w:r>
        <w:t>Supp</w:t>
      </w:r>
      <w:r w:rsidR="00063E94">
        <w:t xml:space="preserve">orting </w:t>
      </w:r>
      <w:r w:rsidR="005E301D">
        <w:t>Information</w:t>
      </w:r>
      <w:r>
        <w:t xml:space="preserve"> </w:t>
      </w:r>
    </w:p>
    <w:p w14:paraId="00A93B90" w14:textId="77777777" w:rsidR="00CF4826" w:rsidRDefault="00CF4826"/>
    <w:p w14:paraId="3DE27E68" w14:textId="7B4C50CB" w:rsidR="00FF765A" w:rsidRDefault="00D001A8" w:rsidP="00FF765A">
      <w:pPr>
        <w:pStyle w:val="Heading1"/>
      </w:pPr>
      <w:bookmarkStart w:id="0" w:name="_Toc177380794"/>
      <w:r>
        <w:t>S</w:t>
      </w:r>
      <w:r w:rsidR="00A443EF">
        <w:t>1 Table.</w:t>
      </w:r>
      <w:r w:rsidR="00FF765A">
        <w:t xml:space="preserve"> Ethical approval</w:t>
      </w:r>
      <w:bookmarkEnd w:id="0"/>
      <w:r w:rsidR="00FF765A">
        <w:t xml:space="preserve"> </w:t>
      </w:r>
    </w:p>
    <w:p w14:paraId="35182CDB" w14:textId="77777777" w:rsidR="00FF765A" w:rsidRPr="002641BD" w:rsidRDefault="00FF765A" w:rsidP="00FF765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843"/>
        <w:gridCol w:w="4343"/>
      </w:tblGrid>
      <w:tr w:rsidR="00FF765A" w14:paraId="1A88A056" w14:textId="77777777" w:rsidTr="009A25C5">
        <w:tc>
          <w:tcPr>
            <w:tcW w:w="2830" w:type="dxa"/>
          </w:tcPr>
          <w:p w14:paraId="7B7D9590" w14:textId="77777777" w:rsidR="00FF765A" w:rsidRPr="00CF4826" w:rsidRDefault="00FF765A" w:rsidP="00A50BAB">
            <w:pPr>
              <w:rPr>
                <w:b/>
                <w:bCs/>
              </w:rPr>
            </w:pPr>
            <w:r w:rsidRPr="00CF4826">
              <w:rPr>
                <w:b/>
                <w:bCs/>
              </w:rPr>
              <w:t xml:space="preserve">Institution </w:t>
            </w:r>
          </w:p>
        </w:tc>
        <w:tc>
          <w:tcPr>
            <w:tcW w:w="1843" w:type="dxa"/>
          </w:tcPr>
          <w:p w14:paraId="1BDFA482" w14:textId="12F1F108" w:rsidR="00FF765A" w:rsidRPr="00CF4826" w:rsidRDefault="00FF765A" w:rsidP="00A50BAB">
            <w:pPr>
              <w:rPr>
                <w:b/>
                <w:bCs/>
              </w:rPr>
            </w:pPr>
            <w:r w:rsidRPr="00CF4826">
              <w:rPr>
                <w:b/>
                <w:bCs/>
              </w:rPr>
              <w:t>Date</w:t>
            </w:r>
            <w:r w:rsidR="008F122F">
              <w:rPr>
                <w:b/>
                <w:bCs/>
              </w:rPr>
              <w:t>(s)</w:t>
            </w:r>
            <w:r w:rsidRPr="00CF4826">
              <w:rPr>
                <w:b/>
                <w:bCs/>
              </w:rPr>
              <w:t xml:space="preserve"> granted </w:t>
            </w:r>
          </w:p>
        </w:tc>
        <w:tc>
          <w:tcPr>
            <w:tcW w:w="4343" w:type="dxa"/>
          </w:tcPr>
          <w:p w14:paraId="6DB6D7FB" w14:textId="77777777" w:rsidR="00FF765A" w:rsidRPr="00CF4826" w:rsidRDefault="00FF765A" w:rsidP="00A50BAB">
            <w:pPr>
              <w:rPr>
                <w:b/>
                <w:bCs/>
              </w:rPr>
            </w:pPr>
            <w:r w:rsidRPr="00CF4826">
              <w:rPr>
                <w:b/>
                <w:bCs/>
              </w:rPr>
              <w:t xml:space="preserve">Number/ref </w:t>
            </w:r>
          </w:p>
        </w:tc>
      </w:tr>
      <w:tr w:rsidR="00FF765A" w14:paraId="44342524" w14:textId="77777777" w:rsidTr="009A25C5">
        <w:tc>
          <w:tcPr>
            <w:tcW w:w="2830" w:type="dxa"/>
          </w:tcPr>
          <w:p w14:paraId="067BC94E" w14:textId="77777777" w:rsidR="00FF765A" w:rsidRDefault="00FF765A" w:rsidP="00A50BAB">
            <w:r>
              <w:t xml:space="preserve">London School of Hygiene &amp; Tropical Medicine (LSHTM) </w:t>
            </w:r>
          </w:p>
        </w:tc>
        <w:tc>
          <w:tcPr>
            <w:tcW w:w="1843" w:type="dxa"/>
          </w:tcPr>
          <w:p w14:paraId="55E66271" w14:textId="77777777" w:rsidR="00FF765A" w:rsidRDefault="00FF765A" w:rsidP="00A50BAB">
            <w:r w:rsidRPr="00CF4826">
              <w:t>04</w:t>
            </w:r>
            <w:r>
              <w:t>.</w:t>
            </w:r>
            <w:r w:rsidRPr="00CF4826">
              <w:t>6</w:t>
            </w:r>
            <w:r>
              <w:t>.</w:t>
            </w:r>
            <w:r w:rsidRPr="00CF4826">
              <w:t>21</w:t>
            </w:r>
            <w:r>
              <w:t xml:space="preserve"> </w:t>
            </w:r>
          </w:p>
          <w:p w14:paraId="0EEFE1BA" w14:textId="77777777" w:rsidR="00FF765A" w:rsidRDefault="00FF765A" w:rsidP="00A50BAB">
            <w:r>
              <w:t xml:space="preserve">20.06.22 </w:t>
            </w:r>
          </w:p>
          <w:p w14:paraId="04032522" w14:textId="77777777" w:rsidR="00261AF0" w:rsidRDefault="0017331F" w:rsidP="00A50BAB">
            <w:r>
              <w:t>06.06.23</w:t>
            </w:r>
          </w:p>
          <w:p w14:paraId="025B703B" w14:textId="00731B38" w:rsidR="009A5691" w:rsidRDefault="0025073A" w:rsidP="00A50BAB">
            <w:r>
              <w:t>28.05.24</w:t>
            </w:r>
          </w:p>
        </w:tc>
        <w:tc>
          <w:tcPr>
            <w:tcW w:w="4343" w:type="dxa"/>
          </w:tcPr>
          <w:p w14:paraId="08ED3F7C" w14:textId="77777777" w:rsidR="00FF765A" w:rsidRDefault="00FF765A" w:rsidP="00A50BAB">
            <w:r w:rsidRPr="00CF4826">
              <w:t>22081</w:t>
            </w:r>
            <w:r>
              <w:t xml:space="preserve"> (EN-BIRTH-2)</w:t>
            </w:r>
          </w:p>
          <w:p w14:paraId="5915D59A" w14:textId="77777777" w:rsidR="00FF765A" w:rsidRDefault="00FF765A" w:rsidP="00A50BAB">
            <w:r w:rsidRPr="002E2FD5">
              <w:t>27907</w:t>
            </w:r>
            <w:r>
              <w:t xml:space="preserve"> (PhD)</w:t>
            </w:r>
          </w:p>
          <w:p w14:paraId="70D97B53" w14:textId="512ED87D" w:rsidR="0017331F" w:rsidRDefault="009A5691" w:rsidP="00A50BAB">
            <w:r>
              <w:t>Continuation</w:t>
            </w:r>
            <w:r w:rsidR="00916815">
              <w:t xml:space="preserve"> (12 months)</w:t>
            </w:r>
          </w:p>
          <w:p w14:paraId="10A9266F" w14:textId="4459FB91" w:rsidR="009A5691" w:rsidRDefault="00916815" w:rsidP="00A50BAB">
            <w:r>
              <w:t>Continuation (12 months)</w:t>
            </w:r>
          </w:p>
        </w:tc>
      </w:tr>
      <w:tr w:rsidR="00FF765A" w14:paraId="7F74CCC0" w14:textId="77777777" w:rsidTr="009A25C5">
        <w:tc>
          <w:tcPr>
            <w:tcW w:w="2830" w:type="dxa"/>
          </w:tcPr>
          <w:p w14:paraId="1F81A2D8" w14:textId="77777777" w:rsidR="00FF765A" w:rsidRDefault="00FF765A" w:rsidP="00A50BAB">
            <w:r w:rsidRPr="00CF4826">
              <w:t>Icddr,b Bangladesh Research review Committee</w:t>
            </w:r>
          </w:p>
        </w:tc>
        <w:tc>
          <w:tcPr>
            <w:tcW w:w="1843" w:type="dxa"/>
            <w:vAlign w:val="center"/>
          </w:tcPr>
          <w:p w14:paraId="50A142D6" w14:textId="77777777" w:rsidR="00AF49D8" w:rsidRDefault="00AF49D8" w:rsidP="00A50BAB">
            <w:r>
              <w:t>05.04.20</w:t>
            </w:r>
          </w:p>
          <w:p w14:paraId="4B5102A6" w14:textId="15A406B0" w:rsidR="00FF765A" w:rsidRDefault="00FF765A" w:rsidP="00A50BAB">
            <w:r w:rsidRPr="00CF4826">
              <w:t>04</w:t>
            </w:r>
            <w:r>
              <w:t>.</w:t>
            </w:r>
            <w:r w:rsidRPr="00CF4826">
              <w:t>04</w:t>
            </w:r>
            <w:r>
              <w:t>.</w:t>
            </w:r>
            <w:r w:rsidRPr="00CF4826">
              <w:t>21</w:t>
            </w:r>
          </w:p>
        </w:tc>
        <w:tc>
          <w:tcPr>
            <w:tcW w:w="4343" w:type="dxa"/>
            <w:vAlign w:val="center"/>
          </w:tcPr>
          <w:p w14:paraId="410C0706" w14:textId="77777777" w:rsidR="00FF765A" w:rsidRDefault="00FF765A" w:rsidP="00A50BAB">
            <w:r w:rsidRPr="00CF4826">
              <w:t>PR 20015</w:t>
            </w:r>
          </w:p>
          <w:p w14:paraId="7DDF6D66" w14:textId="2714F181" w:rsidR="00AF49D8" w:rsidRDefault="00916815" w:rsidP="00A50BAB">
            <w:r>
              <w:t>Continuation (12 months)</w:t>
            </w:r>
          </w:p>
        </w:tc>
      </w:tr>
      <w:tr w:rsidR="00FF765A" w14:paraId="352C80CC" w14:textId="77777777" w:rsidTr="009A25C5">
        <w:tc>
          <w:tcPr>
            <w:tcW w:w="2830" w:type="dxa"/>
          </w:tcPr>
          <w:p w14:paraId="3EDFD4C4" w14:textId="77777777" w:rsidR="00FF765A" w:rsidRPr="00CF4826" w:rsidRDefault="00FF765A" w:rsidP="00A50BAB">
            <w:r w:rsidRPr="00CF4826">
              <w:t xml:space="preserve">Ifakara Health Institute, Tanzania </w:t>
            </w:r>
          </w:p>
          <w:p w14:paraId="2BF23626" w14:textId="77777777" w:rsidR="00FF765A" w:rsidRDefault="00FF765A" w:rsidP="00A50BAB"/>
        </w:tc>
        <w:tc>
          <w:tcPr>
            <w:tcW w:w="1843" w:type="dxa"/>
            <w:vAlign w:val="center"/>
          </w:tcPr>
          <w:p w14:paraId="34AE99CB" w14:textId="77777777" w:rsidR="00997C02" w:rsidRDefault="00997C02" w:rsidP="00A50BAB">
            <w:r>
              <w:t>01.03.21</w:t>
            </w:r>
          </w:p>
          <w:p w14:paraId="2F53D887" w14:textId="77777777" w:rsidR="00FF765A" w:rsidRDefault="001A03A0" w:rsidP="00A50BAB">
            <w:r>
              <w:t>27.02.23</w:t>
            </w:r>
          </w:p>
          <w:p w14:paraId="4EFE8B92" w14:textId="1DF2AC48" w:rsidR="001A03A0" w:rsidRDefault="001A03A0" w:rsidP="00A50BAB">
            <w:r>
              <w:t>28.05.24</w:t>
            </w:r>
          </w:p>
        </w:tc>
        <w:tc>
          <w:tcPr>
            <w:tcW w:w="4343" w:type="dxa"/>
            <w:vAlign w:val="center"/>
          </w:tcPr>
          <w:p w14:paraId="163D322A" w14:textId="77777777" w:rsidR="00FF765A" w:rsidRPr="00CF4826" w:rsidRDefault="00FF765A" w:rsidP="00A50BAB">
            <w:r w:rsidRPr="00CF4826">
              <w:t>IHI/IRB/No: 10-2021</w:t>
            </w:r>
          </w:p>
          <w:p w14:paraId="76025A8A" w14:textId="77777777" w:rsidR="00916815" w:rsidRDefault="00916815" w:rsidP="00916815">
            <w:r>
              <w:t>Continuation (12 months)</w:t>
            </w:r>
          </w:p>
          <w:p w14:paraId="44BA2BBB" w14:textId="264B8FDD" w:rsidR="00A01B45" w:rsidRDefault="00916815" w:rsidP="00A50BAB">
            <w:r>
              <w:t>Continuation (12 months)</w:t>
            </w:r>
          </w:p>
        </w:tc>
      </w:tr>
      <w:tr w:rsidR="00FF765A" w14:paraId="243A8DD4" w14:textId="77777777" w:rsidTr="009A25C5">
        <w:tc>
          <w:tcPr>
            <w:tcW w:w="2830" w:type="dxa"/>
          </w:tcPr>
          <w:p w14:paraId="0755E01D" w14:textId="77777777" w:rsidR="00FF765A" w:rsidRDefault="00FF765A" w:rsidP="00A50BAB">
            <w:r w:rsidRPr="00CF4826">
              <w:t>National Institute for Medical Research (NIMRI), Tanzania</w:t>
            </w:r>
          </w:p>
        </w:tc>
        <w:tc>
          <w:tcPr>
            <w:tcW w:w="1843" w:type="dxa"/>
            <w:vAlign w:val="center"/>
          </w:tcPr>
          <w:p w14:paraId="04836F63" w14:textId="3F0A01FE" w:rsidR="00FF765A" w:rsidRDefault="00403F26" w:rsidP="00A50BAB">
            <w:r>
              <w:t>22.04.21</w:t>
            </w:r>
          </w:p>
          <w:p w14:paraId="5D86AAC6" w14:textId="6DF9ECFB" w:rsidR="00B55BD8" w:rsidRDefault="00B55BD8" w:rsidP="00A50BAB">
            <w:r>
              <w:t>09.05.22</w:t>
            </w:r>
          </w:p>
          <w:p w14:paraId="4154DAF1" w14:textId="4D9808B9" w:rsidR="00FF765A" w:rsidRDefault="00B55BD8" w:rsidP="00A50BAB">
            <w:r>
              <w:t>19.02.24</w:t>
            </w:r>
          </w:p>
        </w:tc>
        <w:tc>
          <w:tcPr>
            <w:tcW w:w="4343" w:type="dxa"/>
            <w:vAlign w:val="center"/>
          </w:tcPr>
          <w:p w14:paraId="22E6D5E2" w14:textId="77777777" w:rsidR="00FF765A" w:rsidRDefault="00FF765A" w:rsidP="00A50BAB">
            <w:r w:rsidRPr="00CF4826">
              <w:t>NIMR/HQ/R.8c/Vol.I</w:t>
            </w:r>
            <w:r w:rsidR="00301D67">
              <w:t>X</w:t>
            </w:r>
            <w:r w:rsidRPr="00CF4826">
              <w:t>/</w:t>
            </w:r>
            <w:r w:rsidR="00403F26">
              <w:t>3662</w:t>
            </w:r>
          </w:p>
          <w:p w14:paraId="5DAE84ED" w14:textId="5E610C76" w:rsidR="00B55BD8" w:rsidRDefault="00B55BD8" w:rsidP="00A50BAB">
            <w:r>
              <w:t>Extension</w:t>
            </w:r>
            <w:r w:rsidR="00916815">
              <w:t xml:space="preserve"> (12 months)</w:t>
            </w:r>
          </w:p>
          <w:p w14:paraId="5803C8C8" w14:textId="65F3CB7D" w:rsidR="00B55BD8" w:rsidRDefault="00B55BD8" w:rsidP="00A50BAB">
            <w:r>
              <w:t>Extension</w:t>
            </w:r>
            <w:r w:rsidR="00F103AF">
              <w:t xml:space="preserve"> (12 months)</w:t>
            </w:r>
          </w:p>
        </w:tc>
      </w:tr>
    </w:tbl>
    <w:p w14:paraId="755FCA71" w14:textId="77777777" w:rsidR="00FF765A" w:rsidRDefault="00FF765A" w:rsidP="00D001A8"/>
    <w:sectPr w:rsidR="00FF765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9AD0FD" w14:textId="77777777" w:rsidR="00686FAB" w:rsidRDefault="00686FAB" w:rsidP="008A4897">
      <w:pPr>
        <w:spacing w:after="0" w:line="240" w:lineRule="auto"/>
      </w:pPr>
      <w:r>
        <w:separator/>
      </w:r>
    </w:p>
  </w:endnote>
  <w:endnote w:type="continuationSeparator" w:id="0">
    <w:p w14:paraId="4C2278FD" w14:textId="77777777" w:rsidR="00686FAB" w:rsidRDefault="00686FAB" w:rsidP="008A48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29715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B0159B" w14:textId="76217D61" w:rsidR="00193325" w:rsidRDefault="0019332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4005A0" w14:textId="77777777" w:rsidR="00193325" w:rsidRDefault="001933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8952A9" w14:textId="77777777" w:rsidR="00686FAB" w:rsidRDefault="00686FAB" w:rsidP="008A4897">
      <w:pPr>
        <w:spacing w:after="0" w:line="240" w:lineRule="auto"/>
      </w:pPr>
      <w:r>
        <w:separator/>
      </w:r>
    </w:p>
  </w:footnote>
  <w:footnote w:type="continuationSeparator" w:id="0">
    <w:p w14:paraId="3A0EC9B2" w14:textId="77777777" w:rsidR="00686FAB" w:rsidRDefault="00686FAB" w:rsidP="008A48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C61F64"/>
    <w:multiLevelType w:val="hybridMultilevel"/>
    <w:tmpl w:val="44B8CD30"/>
    <w:lvl w:ilvl="0" w:tplc="B59CD1D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EB2177"/>
    <w:multiLevelType w:val="hybridMultilevel"/>
    <w:tmpl w:val="89D2DD74"/>
    <w:lvl w:ilvl="0" w:tplc="08090001"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8E84E87"/>
    <w:multiLevelType w:val="hybridMultilevel"/>
    <w:tmpl w:val="04D26616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AD4BE9"/>
    <w:multiLevelType w:val="hybridMultilevel"/>
    <w:tmpl w:val="7092F7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25586A"/>
    <w:multiLevelType w:val="hybridMultilevel"/>
    <w:tmpl w:val="7092F7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AE73CA"/>
    <w:multiLevelType w:val="hybridMultilevel"/>
    <w:tmpl w:val="7092F7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A14333"/>
    <w:multiLevelType w:val="hybridMultilevel"/>
    <w:tmpl w:val="66AC5B84"/>
    <w:lvl w:ilvl="0" w:tplc="08090001">
      <w:start w:val="1"/>
      <w:numFmt w:val="bullet"/>
      <w:lvlText w:val=""/>
      <w:lvlJc w:val="left"/>
      <w:pPr>
        <w:ind w:left="55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7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9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1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3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5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7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9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18" w:hanging="360"/>
      </w:pPr>
      <w:rPr>
        <w:rFonts w:ascii="Wingdings" w:hAnsi="Wingdings" w:hint="default"/>
      </w:rPr>
    </w:lvl>
  </w:abstractNum>
  <w:abstractNum w:abstractNumId="7" w15:restartNumberingAfterBreak="0">
    <w:nsid w:val="39E018B3"/>
    <w:multiLevelType w:val="hybridMultilevel"/>
    <w:tmpl w:val="84D8F2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7874FA4"/>
    <w:multiLevelType w:val="hybridMultilevel"/>
    <w:tmpl w:val="7092F70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5A7B1B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4D660779"/>
    <w:multiLevelType w:val="hybridMultilevel"/>
    <w:tmpl w:val="7092F7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AF57F3"/>
    <w:multiLevelType w:val="hybridMultilevel"/>
    <w:tmpl w:val="91E81E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0B05CB"/>
    <w:multiLevelType w:val="hybridMultilevel"/>
    <w:tmpl w:val="A0C08F80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FA17D44"/>
    <w:multiLevelType w:val="hybridMultilevel"/>
    <w:tmpl w:val="7092F7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567440"/>
    <w:multiLevelType w:val="hybridMultilevel"/>
    <w:tmpl w:val="7092F70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FAC6659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72090F4D"/>
    <w:multiLevelType w:val="hybridMultilevel"/>
    <w:tmpl w:val="30441DF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7304336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24957408">
    <w:abstractNumId w:val="1"/>
  </w:num>
  <w:num w:numId="2" w16cid:durableId="859902060">
    <w:abstractNumId w:val="12"/>
  </w:num>
  <w:num w:numId="3" w16cid:durableId="1564102856">
    <w:abstractNumId w:val="3"/>
  </w:num>
  <w:num w:numId="4" w16cid:durableId="457452341">
    <w:abstractNumId w:val="4"/>
  </w:num>
  <w:num w:numId="5" w16cid:durableId="1715538068">
    <w:abstractNumId w:val="10"/>
  </w:num>
  <w:num w:numId="6" w16cid:durableId="2056391645">
    <w:abstractNumId w:val="5"/>
  </w:num>
  <w:num w:numId="7" w16cid:durableId="468285403">
    <w:abstractNumId w:val="13"/>
  </w:num>
  <w:num w:numId="8" w16cid:durableId="1081298262">
    <w:abstractNumId w:val="11"/>
  </w:num>
  <w:num w:numId="9" w16cid:durableId="2125805458">
    <w:abstractNumId w:val="7"/>
  </w:num>
  <w:num w:numId="10" w16cid:durableId="1931696255">
    <w:abstractNumId w:val="16"/>
  </w:num>
  <w:num w:numId="11" w16cid:durableId="483086753">
    <w:abstractNumId w:val="14"/>
  </w:num>
  <w:num w:numId="12" w16cid:durableId="1703895599">
    <w:abstractNumId w:val="8"/>
  </w:num>
  <w:num w:numId="13" w16cid:durableId="944776757">
    <w:abstractNumId w:val="9"/>
  </w:num>
  <w:num w:numId="14" w16cid:durableId="1385451723">
    <w:abstractNumId w:val="6"/>
  </w:num>
  <w:num w:numId="15" w16cid:durableId="2097167696">
    <w:abstractNumId w:val="17"/>
  </w:num>
  <w:num w:numId="16" w16cid:durableId="1296789738">
    <w:abstractNumId w:val="15"/>
  </w:num>
  <w:num w:numId="17" w16cid:durableId="1784962035">
    <w:abstractNumId w:val="0"/>
  </w:num>
  <w:num w:numId="18" w16cid:durableId="6307940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1NDO0MLE0NbO0NDRR0lEKTi0uzszPAykwtKgFACkCjugtAAAA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fds5x2saavaeer00opxr9qedwwpv5fawxa&quot;&gt;Endnote_PhD_210811-Converted&lt;record-ids&gt;&lt;item&gt;3&lt;/item&gt;&lt;item&gt;4&lt;/item&gt;&lt;item&gt;7&lt;/item&gt;&lt;/record-ids&gt;&lt;/item&gt;&lt;/Libraries&gt;"/>
  </w:docVars>
  <w:rsids>
    <w:rsidRoot w:val="00CF4826"/>
    <w:rsid w:val="00004E78"/>
    <w:rsid w:val="00006BFD"/>
    <w:rsid w:val="00007826"/>
    <w:rsid w:val="000102E1"/>
    <w:rsid w:val="00015287"/>
    <w:rsid w:val="00016E7A"/>
    <w:rsid w:val="00017AD6"/>
    <w:rsid w:val="00020656"/>
    <w:rsid w:val="000223E0"/>
    <w:rsid w:val="00030B71"/>
    <w:rsid w:val="000412B0"/>
    <w:rsid w:val="00042696"/>
    <w:rsid w:val="000611D1"/>
    <w:rsid w:val="00063E94"/>
    <w:rsid w:val="000641C2"/>
    <w:rsid w:val="00066FA3"/>
    <w:rsid w:val="000817F9"/>
    <w:rsid w:val="000852C8"/>
    <w:rsid w:val="000852F3"/>
    <w:rsid w:val="000A073F"/>
    <w:rsid w:val="000B2C4C"/>
    <w:rsid w:val="000B3F8A"/>
    <w:rsid w:val="000E5CB5"/>
    <w:rsid w:val="000E6D47"/>
    <w:rsid w:val="00107689"/>
    <w:rsid w:val="00112063"/>
    <w:rsid w:val="00113239"/>
    <w:rsid w:val="00113DC8"/>
    <w:rsid w:val="00125F2A"/>
    <w:rsid w:val="00146AAC"/>
    <w:rsid w:val="00153097"/>
    <w:rsid w:val="00170B62"/>
    <w:rsid w:val="0017331F"/>
    <w:rsid w:val="00180FE8"/>
    <w:rsid w:val="001836E6"/>
    <w:rsid w:val="00190990"/>
    <w:rsid w:val="00190F72"/>
    <w:rsid w:val="00193325"/>
    <w:rsid w:val="001A03A0"/>
    <w:rsid w:val="001A7DF8"/>
    <w:rsid w:val="001B04E7"/>
    <w:rsid w:val="001D0582"/>
    <w:rsid w:val="001D27C8"/>
    <w:rsid w:val="001E0957"/>
    <w:rsid w:val="00200519"/>
    <w:rsid w:val="00202B03"/>
    <w:rsid w:val="00215FED"/>
    <w:rsid w:val="00236E95"/>
    <w:rsid w:val="00240410"/>
    <w:rsid w:val="0025073A"/>
    <w:rsid w:val="00261AF0"/>
    <w:rsid w:val="00262C01"/>
    <w:rsid w:val="00263407"/>
    <w:rsid w:val="002641BD"/>
    <w:rsid w:val="002749D1"/>
    <w:rsid w:val="00284345"/>
    <w:rsid w:val="00285B57"/>
    <w:rsid w:val="002A072F"/>
    <w:rsid w:val="002B483A"/>
    <w:rsid w:val="002C004F"/>
    <w:rsid w:val="002C2D24"/>
    <w:rsid w:val="002D7DBC"/>
    <w:rsid w:val="002E20D7"/>
    <w:rsid w:val="002E2FD5"/>
    <w:rsid w:val="003008F4"/>
    <w:rsid w:val="00301D67"/>
    <w:rsid w:val="00302A56"/>
    <w:rsid w:val="003230C1"/>
    <w:rsid w:val="00332556"/>
    <w:rsid w:val="003458FF"/>
    <w:rsid w:val="00347717"/>
    <w:rsid w:val="0034776E"/>
    <w:rsid w:val="0035326F"/>
    <w:rsid w:val="00361F11"/>
    <w:rsid w:val="00362675"/>
    <w:rsid w:val="00362BE4"/>
    <w:rsid w:val="00364C65"/>
    <w:rsid w:val="00372153"/>
    <w:rsid w:val="00374198"/>
    <w:rsid w:val="00376CEB"/>
    <w:rsid w:val="00395E76"/>
    <w:rsid w:val="003A1DF9"/>
    <w:rsid w:val="003A2526"/>
    <w:rsid w:val="003A25F6"/>
    <w:rsid w:val="003A3EF2"/>
    <w:rsid w:val="003A4C57"/>
    <w:rsid w:val="003B552A"/>
    <w:rsid w:val="003C006A"/>
    <w:rsid w:val="003C7577"/>
    <w:rsid w:val="003D01FA"/>
    <w:rsid w:val="003D0310"/>
    <w:rsid w:val="003E3CFD"/>
    <w:rsid w:val="0040376E"/>
    <w:rsid w:val="00403F26"/>
    <w:rsid w:val="0040637B"/>
    <w:rsid w:val="00413045"/>
    <w:rsid w:val="0042010C"/>
    <w:rsid w:val="00421E17"/>
    <w:rsid w:val="00425DF6"/>
    <w:rsid w:val="00440DE3"/>
    <w:rsid w:val="004440E8"/>
    <w:rsid w:val="0045347E"/>
    <w:rsid w:val="00462AC5"/>
    <w:rsid w:val="00463052"/>
    <w:rsid w:val="004631C8"/>
    <w:rsid w:val="004815DA"/>
    <w:rsid w:val="004831D9"/>
    <w:rsid w:val="004A6155"/>
    <w:rsid w:val="004B01B1"/>
    <w:rsid w:val="004C4223"/>
    <w:rsid w:val="004E1353"/>
    <w:rsid w:val="004E66A6"/>
    <w:rsid w:val="005017C3"/>
    <w:rsid w:val="00503AEA"/>
    <w:rsid w:val="0051186B"/>
    <w:rsid w:val="00543FE6"/>
    <w:rsid w:val="0055422C"/>
    <w:rsid w:val="00554CE5"/>
    <w:rsid w:val="00564C57"/>
    <w:rsid w:val="00570C62"/>
    <w:rsid w:val="00583198"/>
    <w:rsid w:val="005864A8"/>
    <w:rsid w:val="005A267E"/>
    <w:rsid w:val="005A4ED8"/>
    <w:rsid w:val="005C4764"/>
    <w:rsid w:val="005C6EB2"/>
    <w:rsid w:val="005C775E"/>
    <w:rsid w:val="005D3C35"/>
    <w:rsid w:val="005D7B9F"/>
    <w:rsid w:val="005E1067"/>
    <w:rsid w:val="005E278C"/>
    <w:rsid w:val="005E301D"/>
    <w:rsid w:val="005E45D3"/>
    <w:rsid w:val="005E73AB"/>
    <w:rsid w:val="005E7736"/>
    <w:rsid w:val="005F3330"/>
    <w:rsid w:val="005F5129"/>
    <w:rsid w:val="005F56E3"/>
    <w:rsid w:val="00601EF6"/>
    <w:rsid w:val="006112A2"/>
    <w:rsid w:val="00616EBE"/>
    <w:rsid w:val="00624B02"/>
    <w:rsid w:val="00631343"/>
    <w:rsid w:val="00660601"/>
    <w:rsid w:val="00665CB7"/>
    <w:rsid w:val="006669E7"/>
    <w:rsid w:val="00667B65"/>
    <w:rsid w:val="00674FCC"/>
    <w:rsid w:val="006752F2"/>
    <w:rsid w:val="00675FA4"/>
    <w:rsid w:val="006844E6"/>
    <w:rsid w:val="00686FAB"/>
    <w:rsid w:val="00687374"/>
    <w:rsid w:val="00692336"/>
    <w:rsid w:val="006A1489"/>
    <w:rsid w:val="006A1CE9"/>
    <w:rsid w:val="006A5351"/>
    <w:rsid w:val="006B3919"/>
    <w:rsid w:val="006B4D3C"/>
    <w:rsid w:val="006C5902"/>
    <w:rsid w:val="006C7574"/>
    <w:rsid w:val="006E2C2F"/>
    <w:rsid w:val="006F1AF7"/>
    <w:rsid w:val="006F7478"/>
    <w:rsid w:val="0070791F"/>
    <w:rsid w:val="007235F5"/>
    <w:rsid w:val="00724059"/>
    <w:rsid w:val="0072547C"/>
    <w:rsid w:val="00726935"/>
    <w:rsid w:val="0073540F"/>
    <w:rsid w:val="0073788B"/>
    <w:rsid w:val="00747252"/>
    <w:rsid w:val="007532CA"/>
    <w:rsid w:val="00761C74"/>
    <w:rsid w:val="007621FC"/>
    <w:rsid w:val="00777B6C"/>
    <w:rsid w:val="00793165"/>
    <w:rsid w:val="007A3818"/>
    <w:rsid w:val="007B524B"/>
    <w:rsid w:val="007C7238"/>
    <w:rsid w:val="007D0F5A"/>
    <w:rsid w:val="007E04F7"/>
    <w:rsid w:val="007F3343"/>
    <w:rsid w:val="00820F04"/>
    <w:rsid w:val="00830D6C"/>
    <w:rsid w:val="00835424"/>
    <w:rsid w:val="00852915"/>
    <w:rsid w:val="00852C1D"/>
    <w:rsid w:val="008671D3"/>
    <w:rsid w:val="0086743A"/>
    <w:rsid w:val="008764EA"/>
    <w:rsid w:val="00882258"/>
    <w:rsid w:val="008A0A10"/>
    <w:rsid w:val="008A3059"/>
    <w:rsid w:val="008A4897"/>
    <w:rsid w:val="008A4A12"/>
    <w:rsid w:val="008A6064"/>
    <w:rsid w:val="008B09E3"/>
    <w:rsid w:val="008C0A93"/>
    <w:rsid w:val="008C5DBD"/>
    <w:rsid w:val="008D4CCE"/>
    <w:rsid w:val="008D6350"/>
    <w:rsid w:val="008F097D"/>
    <w:rsid w:val="008F122F"/>
    <w:rsid w:val="008F4F1B"/>
    <w:rsid w:val="008F5AA1"/>
    <w:rsid w:val="00906207"/>
    <w:rsid w:val="00907FA6"/>
    <w:rsid w:val="0091253E"/>
    <w:rsid w:val="0091620B"/>
    <w:rsid w:val="00916815"/>
    <w:rsid w:val="00917F22"/>
    <w:rsid w:val="0093243F"/>
    <w:rsid w:val="0094206E"/>
    <w:rsid w:val="00945033"/>
    <w:rsid w:val="0095130D"/>
    <w:rsid w:val="00955CF0"/>
    <w:rsid w:val="00960745"/>
    <w:rsid w:val="00966C22"/>
    <w:rsid w:val="00974B21"/>
    <w:rsid w:val="00974BB9"/>
    <w:rsid w:val="0097502A"/>
    <w:rsid w:val="00992171"/>
    <w:rsid w:val="00992976"/>
    <w:rsid w:val="00993344"/>
    <w:rsid w:val="00995327"/>
    <w:rsid w:val="00995BC2"/>
    <w:rsid w:val="00997C02"/>
    <w:rsid w:val="009A027F"/>
    <w:rsid w:val="009A25C5"/>
    <w:rsid w:val="009A5691"/>
    <w:rsid w:val="009B13B1"/>
    <w:rsid w:val="009B145D"/>
    <w:rsid w:val="009B2BFD"/>
    <w:rsid w:val="009B3C5A"/>
    <w:rsid w:val="009D4804"/>
    <w:rsid w:val="009E272A"/>
    <w:rsid w:val="009F7454"/>
    <w:rsid w:val="00A00608"/>
    <w:rsid w:val="00A01B45"/>
    <w:rsid w:val="00A032ED"/>
    <w:rsid w:val="00A05A89"/>
    <w:rsid w:val="00A159A7"/>
    <w:rsid w:val="00A17980"/>
    <w:rsid w:val="00A349F8"/>
    <w:rsid w:val="00A4104B"/>
    <w:rsid w:val="00A443EF"/>
    <w:rsid w:val="00A47237"/>
    <w:rsid w:val="00A50BAB"/>
    <w:rsid w:val="00A602F3"/>
    <w:rsid w:val="00A66CC4"/>
    <w:rsid w:val="00A70D9D"/>
    <w:rsid w:val="00A77691"/>
    <w:rsid w:val="00A95263"/>
    <w:rsid w:val="00AA0AEA"/>
    <w:rsid w:val="00AA1DE7"/>
    <w:rsid w:val="00AA6A03"/>
    <w:rsid w:val="00AA7843"/>
    <w:rsid w:val="00AC2B36"/>
    <w:rsid w:val="00AD5ED5"/>
    <w:rsid w:val="00AE16C0"/>
    <w:rsid w:val="00AE370D"/>
    <w:rsid w:val="00AF49D8"/>
    <w:rsid w:val="00B07875"/>
    <w:rsid w:val="00B140A2"/>
    <w:rsid w:val="00B20D8B"/>
    <w:rsid w:val="00B241B0"/>
    <w:rsid w:val="00B3596E"/>
    <w:rsid w:val="00B35B28"/>
    <w:rsid w:val="00B36542"/>
    <w:rsid w:val="00B402AC"/>
    <w:rsid w:val="00B468D0"/>
    <w:rsid w:val="00B46B52"/>
    <w:rsid w:val="00B55BD8"/>
    <w:rsid w:val="00B64159"/>
    <w:rsid w:val="00B80307"/>
    <w:rsid w:val="00B807F6"/>
    <w:rsid w:val="00B94A43"/>
    <w:rsid w:val="00BA5C37"/>
    <w:rsid w:val="00BB044F"/>
    <w:rsid w:val="00BC39C1"/>
    <w:rsid w:val="00BC3FAF"/>
    <w:rsid w:val="00BD44EE"/>
    <w:rsid w:val="00BF6768"/>
    <w:rsid w:val="00C00945"/>
    <w:rsid w:val="00C0153B"/>
    <w:rsid w:val="00C0450E"/>
    <w:rsid w:val="00C106C8"/>
    <w:rsid w:val="00C16703"/>
    <w:rsid w:val="00C220F8"/>
    <w:rsid w:val="00C2582A"/>
    <w:rsid w:val="00C33F78"/>
    <w:rsid w:val="00C36974"/>
    <w:rsid w:val="00C400B8"/>
    <w:rsid w:val="00C42682"/>
    <w:rsid w:val="00C430DE"/>
    <w:rsid w:val="00C5498E"/>
    <w:rsid w:val="00C55548"/>
    <w:rsid w:val="00C71645"/>
    <w:rsid w:val="00C74BF9"/>
    <w:rsid w:val="00C75C53"/>
    <w:rsid w:val="00C9159F"/>
    <w:rsid w:val="00C91B1D"/>
    <w:rsid w:val="00CC398A"/>
    <w:rsid w:val="00CE2344"/>
    <w:rsid w:val="00CE607B"/>
    <w:rsid w:val="00CF4826"/>
    <w:rsid w:val="00D001A8"/>
    <w:rsid w:val="00D101A1"/>
    <w:rsid w:val="00D1489D"/>
    <w:rsid w:val="00D35822"/>
    <w:rsid w:val="00D4166E"/>
    <w:rsid w:val="00D42262"/>
    <w:rsid w:val="00D42B06"/>
    <w:rsid w:val="00D476B0"/>
    <w:rsid w:val="00D62CE8"/>
    <w:rsid w:val="00D658BF"/>
    <w:rsid w:val="00D73A3B"/>
    <w:rsid w:val="00D7641F"/>
    <w:rsid w:val="00D80005"/>
    <w:rsid w:val="00D83E1A"/>
    <w:rsid w:val="00D85DAB"/>
    <w:rsid w:val="00DB04D8"/>
    <w:rsid w:val="00DB4BAA"/>
    <w:rsid w:val="00DC039E"/>
    <w:rsid w:val="00DC09EF"/>
    <w:rsid w:val="00DD6544"/>
    <w:rsid w:val="00DD6B44"/>
    <w:rsid w:val="00DE02BA"/>
    <w:rsid w:val="00DE36A6"/>
    <w:rsid w:val="00DF25BA"/>
    <w:rsid w:val="00DF3949"/>
    <w:rsid w:val="00E022F5"/>
    <w:rsid w:val="00E36976"/>
    <w:rsid w:val="00E565DA"/>
    <w:rsid w:val="00E71A82"/>
    <w:rsid w:val="00E72354"/>
    <w:rsid w:val="00E736D3"/>
    <w:rsid w:val="00E937C8"/>
    <w:rsid w:val="00E93CC5"/>
    <w:rsid w:val="00EA7E3C"/>
    <w:rsid w:val="00EC6635"/>
    <w:rsid w:val="00EE27CB"/>
    <w:rsid w:val="00EE36E6"/>
    <w:rsid w:val="00EF65D8"/>
    <w:rsid w:val="00F103AF"/>
    <w:rsid w:val="00F10403"/>
    <w:rsid w:val="00F12172"/>
    <w:rsid w:val="00F1529C"/>
    <w:rsid w:val="00F153ED"/>
    <w:rsid w:val="00F31429"/>
    <w:rsid w:val="00F422ED"/>
    <w:rsid w:val="00F45C11"/>
    <w:rsid w:val="00F5094E"/>
    <w:rsid w:val="00F5377C"/>
    <w:rsid w:val="00F56607"/>
    <w:rsid w:val="00F60578"/>
    <w:rsid w:val="00F66F92"/>
    <w:rsid w:val="00F67509"/>
    <w:rsid w:val="00F8046E"/>
    <w:rsid w:val="00F84D58"/>
    <w:rsid w:val="00FB2ACF"/>
    <w:rsid w:val="00FB2D9E"/>
    <w:rsid w:val="00FB3F74"/>
    <w:rsid w:val="00FB6A79"/>
    <w:rsid w:val="00FB7F50"/>
    <w:rsid w:val="00FC114D"/>
    <w:rsid w:val="00FD29F1"/>
    <w:rsid w:val="00FE59BF"/>
    <w:rsid w:val="00FF12CE"/>
    <w:rsid w:val="00FF765A"/>
    <w:rsid w:val="00FF7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C00B9"/>
  <w15:chartTrackingRefBased/>
  <w15:docId w15:val="{FBD279D3-2B5B-4E0F-B390-4544D0A54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482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5B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0D9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F48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F48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8A489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4897"/>
    <w:rPr>
      <w:rFonts w:asciiTheme="majorHAnsi" w:eastAsiaTheme="majorEastAsia" w:hAnsiTheme="majorHAnsi" w:cstheme="majorBidi"/>
      <w:spacing w:val="-10"/>
      <w:kern w:val="28"/>
      <w:sz w:val="32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285B5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aliases w:val="MCHIP_list paragraph,List Paragraph1,Recommendation,Bullet List,FooterText,stil3,4 Bullet,Bullet 4,Body Before Bullet,Paragraph before Bullet,Dot pt,F5 List Paragraph,List Paragraph Char Char Char,Indicator Text,Numbered Para 1,Bullet 1"/>
    <w:basedOn w:val="Normal"/>
    <w:link w:val="ListParagraphChar"/>
    <w:uiPriority w:val="34"/>
    <w:qFormat/>
    <w:rsid w:val="00285B57"/>
    <w:pPr>
      <w:ind w:left="720"/>
      <w:contextualSpacing/>
    </w:pPr>
    <w:rPr>
      <w:kern w:val="0"/>
      <w14:ligatures w14:val="none"/>
    </w:rPr>
  </w:style>
  <w:style w:type="character" w:customStyle="1" w:styleId="ListParagraphChar">
    <w:name w:val="List Paragraph Char"/>
    <w:aliases w:val="MCHIP_list paragraph Char,List Paragraph1 Char,Recommendation Char,Bullet List Char,FooterText Char,stil3 Char,4 Bullet Char,Bullet 4 Char,Body Before Bullet Char,Paragraph before Bullet Char,Dot pt Char,F5 List Paragraph Char"/>
    <w:link w:val="ListParagraph"/>
    <w:uiPriority w:val="34"/>
    <w:rsid w:val="00285B57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285B5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D7B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7B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7B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B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B9F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9B145D"/>
    <w:pPr>
      <w:outlineLvl w:val="9"/>
    </w:pPr>
    <w:rPr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9B145D"/>
    <w:pPr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8A48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897"/>
  </w:style>
  <w:style w:type="paragraph" w:styleId="Footer">
    <w:name w:val="footer"/>
    <w:basedOn w:val="Normal"/>
    <w:link w:val="FooterChar"/>
    <w:uiPriority w:val="99"/>
    <w:unhideWhenUsed/>
    <w:rsid w:val="008A48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897"/>
  </w:style>
  <w:style w:type="character" w:customStyle="1" w:styleId="Heading3Char">
    <w:name w:val="Heading 3 Char"/>
    <w:basedOn w:val="DefaultParagraphFont"/>
    <w:link w:val="Heading3"/>
    <w:uiPriority w:val="9"/>
    <w:semiHidden/>
    <w:rsid w:val="00A70D9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42010C"/>
    <w:pPr>
      <w:spacing w:after="100"/>
      <w:ind w:left="220"/>
    </w:pPr>
  </w:style>
  <w:style w:type="paragraph" w:customStyle="1" w:styleId="Paragraph">
    <w:name w:val="Paragraph"/>
    <w:basedOn w:val="Normal"/>
    <w:next w:val="Normal"/>
    <w:link w:val="ParagraphChar"/>
    <w:qFormat/>
    <w:rsid w:val="001A7DF8"/>
    <w:pPr>
      <w:widowControl w:val="0"/>
      <w:spacing w:after="0" w:line="480" w:lineRule="auto"/>
    </w:pPr>
    <w:rPr>
      <w:rFonts w:eastAsia="Times New Roman" w:cs="Times New Roman"/>
      <w:kern w:val="0"/>
      <w:szCs w:val="24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3142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ParagraphChar">
    <w:name w:val="Paragraph Char"/>
    <w:basedOn w:val="DefaultParagraphFont"/>
    <w:link w:val="Paragraph"/>
    <w:rsid w:val="00F31429"/>
    <w:rPr>
      <w:rFonts w:eastAsia="Times New Roman" w:cs="Times New Roman"/>
      <w:kern w:val="0"/>
      <w:szCs w:val="24"/>
      <w:lang w:eastAsia="en-GB"/>
      <w14:ligatures w14:val="none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F31429"/>
    <w:rPr>
      <w:rFonts w:ascii="Calibri" w:eastAsia="Times New Roman" w:hAnsi="Calibri" w:cs="Calibri"/>
      <w:noProof/>
      <w:kern w:val="0"/>
      <w:szCs w:val="24"/>
      <w:lang w:val="en-US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3142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ParagraphChar"/>
    <w:link w:val="EndNoteBibliography"/>
    <w:rsid w:val="00F31429"/>
    <w:rPr>
      <w:rFonts w:ascii="Calibri" w:eastAsia="Times New Roman" w:hAnsi="Calibri" w:cs="Calibri"/>
      <w:noProof/>
      <w:kern w:val="0"/>
      <w:szCs w:val="24"/>
      <w:lang w:val="en-US"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0B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BA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07875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8A0A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80B395-87DC-4D11-9D0E-AC0B49B317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Ruysen</dc:creator>
  <cp:keywords/>
  <dc:description/>
  <cp:lastModifiedBy>Harriet Ruysen</cp:lastModifiedBy>
  <cp:revision>4</cp:revision>
  <dcterms:created xsi:type="dcterms:W3CDTF">2024-12-06T21:55:00Z</dcterms:created>
  <dcterms:modified xsi:type="dcterms:W3CDTF">2024-12-06T22:09:00Z</dcterms:modified>
</cp:coreProperties>
</file>